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97F44" w14:textId="77777777" w:rsidR="00163866" w:rsidRDefault="00163866" w:rsidP="00163866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 A</w:t>
      </w:r>
    </w:p>
    <w:p w14:paraId="30845EFF" w14:textId="77777777" w:rsidR="00163866" w:rsidRDefault="00163866" w:rsidP="00163866">
      <w:pPr>
        <w:spacing w:after="0" w:line="48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>Table A1</w:t>
      </w:r>
    </w:p>
    <w:p w14:paraId="613D29E3" w14:textId="77777777" w:rsidR="00163866" w:rsidRPr="00D819A4" w:rsidRDefault="00163866" w:rsidP="00163866">
      <w:pPr>
        <w:spacing w:after="0" w:line="480" w:lineRule="auto"/>
        <w:rPr>
          <w:rFonts w:ascii="Times New Roman" w:hAnsi="Times New Roman" w:cs="Times New Roman"/>
          <w:i/>
          <w:iCs/>
          <w:kern w:val="0"/>
          <w:lang w:val="en-US"/>
        </w:rPr>
      </w:pPr>
      <w:r>
        <w:rPr>
          <w:rFonts w:ascii="Times New Roman" w:hAnsi="Times New Roman" w:cs="Times New Roman"/>
          <w:i/>
          <w:iCs/>
          <w:kern w:val="0"/>
          <w:lang w:val="en-US"/>
        </w:rPr>
        <w:t>Overview of Unit Costs per Cost Item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1913"/>
        <w:gridCol w:w="1914"/>
      </w:tblGrid>
      <w:tr w:rsidR="00163866" w:rsidRPr="005B6EC5" w14:paraId="46EB9F4D" w14:textId="77777777" w:rsidTr="00A67890">
        <w:trPr>
          <w:trHeight w:val="227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CDB9" w14:textId="77777777" w:rsidR="00163866" w:rsidRPr="00780C6A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80C6A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Cost</w:t>
            </w:r>
            <w:proofErr w:type="spellEnd"/>
            <w:r w:rsidRPr="00780C6A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item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ECE709" w14:textId="77777777" w:rsidR="00163866" w:rsidRPr="00780C6A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780C6A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Unit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67F9ED" w14:textId="77777777" w:rsidR="00163866" w:rsidRPr="00780C6A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780C6A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Unit </w:t>
            </w:r>
            <w:proofErr w:type="spellStart"/>
            <w:r w:rsidRPr="00780C6A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cost</w:t>
            </w:r>
            <w:proofErr w:type="spellEnd"/>
            <w:r w:rsidRPr="00780C6A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(€)</w:t>
            </w:r>
          </w:p>
        </w:tc>
      </w:tr>
      <w:tr w:rsidR="00163866" w:rsidRPr="005B6EC5" w14:paraId="14CB21B7" w14:textId="77777777" w:rsidTr="00A67890">
        <w:trPr>
          <w:trHeight w:val="227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2FFB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 xml:space="preserve">Healthcare </w:t>
            </w:r>
            <w:proofErr w:type="spellStart"/>
            <w:r w:rsidRPr="005B6E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>costs</w:t>
            </w:r>
            <w:proofErr w:type="spellEnd"/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7C8F6B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96D08A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163866" w:rsidRPr="005B6EC5" w14:paraId="02156DF5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2C51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Psychiatric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institution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5FA2A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AF5D4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163866" w:rsidRPr="005B6EC5" w14:paraId="3D2EBE10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FC5D" w14:textId="77777777" w:rsidR="00163866" w:rsidRPr="00215A72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Inpatient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care</w:t>
            </w: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nl-NL"/>
                <w14:ligatures w14:val="none"/>
              </w:rPr>
              <w:t>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943A6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Da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4E2D4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350</w:t>
            </w:r>
          </w:p>
        </w:tc>
      </w:tr>
      <w:tr w:rsidR="00163866" w:rsidRPr="005B6EC5" w14:paraId="7F09F6BC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4248" w14:textId="77777777" w:rsidR="00163866" w:rsidRPr="005B6EC5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Day car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8F2A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Da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DEAEB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182</w:t>
            </w:r>
          </w:p>
        </w:tc>
      </w:tr>
      <w:tr w:rsidR="00163866" w:rsidRPr="005B6EC5" w14:paraId="14CC5AC5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8CEE" w14:textId="77777777" w:rsidR="00163866" w:rsidRPr="00215A72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Specialized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outpatient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treatment</w:t>
            </w: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nl-NL"/>
                <w14:ligatures w14:val="none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A6000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1BC29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144</w:t>
            </w:r>
          </w:p>
        </w:tc>
      </w:tr>
      <w:tr w:rsidR="00163866" w:rsidRPr="005B6EC5" w14:paraId="2D25DF05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044A" w14:textId="77777777" w:rsidR="00163866" w:rsidRPr="00215A72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Basic </w:t>
            </w: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outpatient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treatment</w:t>
            </w: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nl-NL"/>
                <w14:ligatures w14:val="none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88B16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C9CBE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130</w:t>
            </w:r>
          </w:p>
        </w:tc>
      </w:tr>
      <w:tr w:rsidR="00163866" w:rsidRPr="005B6EC5" w14:paraId="056FBCBD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98CED" w14:textId="77777777" w:rsidR="00163866" w:rsidRPr="005B6EC5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Outpatient</w:t>
            </w:r>
            <w:proofErr w:type="spellEnd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crisis servic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01CDD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Minut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03009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</w:tr>
      <w:tr w:rsidR="00163866" w:rsidRPr="005B6EC5" w14:paraId="677874C0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4E9E" w14:textId="77777777" w:rsidR="00163866" w:rsidRPr="00215A72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Home </w:t>
            </w: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CC078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0707E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181</w:t>
            </w:r>
          </w:p>
        </w:tc>
      </w:tr>
      <w:tr w:rsidR="00163866" w:rsidRPr="005B6EC5" w14:paraId="2FB6F7E4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3E7EF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  <w:t>Specialized psychiatric hospit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56ACD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F3668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163866" w:rsidRPr="005B6EC5" w14:paraId="246D6D80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C3F1" w14:textId="77777777" w:rsidR="00163866" w:rsidRPr="005B6EC5" w:rsidRDefault="00163866" w:rsidP="00A67890">
            <w:pPr>
              <w:spacing w:after="0" w:line="480" w:lineRule="auto"/>
              <w:ind w:firstLine="209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Inpatient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car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9AD6C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Da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EDCE7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525</w:t>
            </w:r>
          </w:p>
        </w:tc>
      </w:tr>
      <w:tr w:rsidR="00163866" w:rsidRPr="005B6EC5" w14:paraId="47B32C0D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E8A57" w14:textId="77777777" w:rsidR="00163866" w:rsidRPr="005B6EC5" w:rsidRDefault="00163866" w:rsidP="00A67890">
            <w:pPr>
              <w:spacing w:after="0" w:line="480" w:lineRule="auto"/>
              <w:ind w:firstLine="209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Day car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DDFFA" w14:textId="77777777" w:rsidR="00163866" w:rsidRPr="00DF476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DF476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Da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678BF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273</w:t>
            </w:r>
          </w:p>
        </w:tc>
      </w:tr>
      <w:tr w:rsidR="00163866" w:rsidRPr="005B6EC5" w14:paraId="31ED335B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C185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  <w:t>Private mental healthcare practice, psychiatris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5DA25" w14:textId="77777777" w:rsidR="00163866" w:rsidRPr="00DF476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DF476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E7437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150</w:t>
            </w:r>
          </w:p>
        </w:tc>
      </w:tr>
      <w:tr w:rsidR="00163866" w:rsidRPr="005B6EC5" w14:paraId="7C549271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7E792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  <w:t>Private mental healthcare practice, psychologis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BD11D" w14:textId="77777777" w:rsidR="00163866" w:rsidRPr="00DF476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DF476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20FCA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  <w:t>106</w:t>
            </w:r>
          </w:p>
        </w:tc>
      </w:tr>
      <w:tr w:rsidR="00163866" w:rsidRPr="005B6EC5" w14:paraId="65FD8E3B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05FD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  <w:t>General practice mental health worke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9AE5F" w14:textId="77777777" w:rsidR="00163866" w:rsidRPr="00DF476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DF476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36F32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  <w:t>22</w:t>
            </w:r>
          </w:p>
        </w:tc>
      </w:tr>
      <w:tr w:rsidR="00163866" w:rsidRPr="005B6EC5" w14:paraId="7B9743D1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48B2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  <w:t>General practitioner</w:t>
            </w: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  <w:t>, psychological/somatic complain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FB7A4" w14:textId="77777777" w:rsidR="00163866" w:rsidRPr="00DF476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Consultation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50CC3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45/33</w:t>
            </w:r>
          </w:p>
        </w:tc>
      </w:tr>
      <w:tr w:rsidR="00163866" w:rsidRPr="005B6EC5" w14:paraId="7E6C2956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A4DB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  <w:t>General practitioner</w:t>
            </w: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  <w:t>, psychological/somatic complain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E502F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  <w:t>Home visi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6E0D6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  <w:t>52/46</w:t>
            </w:r>
          </w:p>
        </w:tc>
      </w:tr>
      <w:tr w:rsidR="00163866" w:rsidRPr="005B6EC5" w14:paraId="376CE89A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BFE8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Hospital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0DDE7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DD0B7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163866" w:rsidRPr="005B6EC5" w14:paraId="1EF78BAE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39E7" w14:textId="77777777" w:rsidR="00163866" w:rsidRPr="00215A72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Inpatient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car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E4A94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Da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FECAE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690</w:t>
            </w:r>
          </w:p>
        </w:tc>
      </w:tr>
      <w:tr w:rsidR="00163866" w:rsidRPr="005B6EC5" w14:paraId="475FC4AA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5C18" w14:textId="74294CE0" w:rsidR="00163866" w:rsidRPr="00215A72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Da</w:t>
            </w:r>
            <w:r w:rsidR="00700497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y</w:t>
            </w:r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car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7BBF2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Da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1E15E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359</w:t>
            </w:r>
          </w:p>
        </w:tc>
      </w:tr>
      <w:tr w:rsidR="00163866" w:rsidRPr="005B6EC5" w14:paraId="68B42CD9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8EB7" w14:textId="77777777" w:rsidR="00163866" w:rsidRPr="00215A72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Outpatient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treatmen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7DDF8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B449D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129</w:t>
            </w:r>
          </w:p>
        </w:tc>
      </w:tr>
      <w:tr w:rsidR="00163866" w:rsidRPr="005B6EC5" w14:paraId="6818FFDA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7DBC" w14:textId="77777777" w:rsidR="00163866" w:rsidRPr="00215A72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Urgent car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98DA2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B4EC0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192</w:t>
            </w:r>
          </w:p>
        </w:tc>
      </w:tr>
      <w:tr w:rsidR="00163866" w:rsidRPr="005B6EC5" w14:paraId="59F7D187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C41D0" w14:textId="77777777" w:rsidR="00163866" w:rsidRPr="005B6EC5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Emergency</w:t>
            </w:r>
            <w:proofErr w:type="spellEnd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car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58674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3EB55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276</w:t>
            </w:r>
          </w:p>
        </w:tc>
      </w:tr>
      <w:tr w:rsidR="00163866" w:rsidRPr="005B6EC5" w14:paraId="292A9AB2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03FC" w14:textId="77777777" w:rsidR="00163866" w:rsidRPr="00215A72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Ambulanc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8926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Inciden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97642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565</w:t>
            </w:r>
          </w:p>
        </w:tc>
      </w:tr>
      <w:tr w:rsidR="00163866" w:rsidRPr="005B6EC5" w14:paraId="7801FCDD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5489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lastRenderedPageBreak/>
              <w:t>Social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work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0FC9C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7DBA3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136</w:t>
            </w:r>
          </w:p>
        </w:tc>
      </w:tr>
      <w:tr w:rsidR="00163866" w:rsidRPr="005B6EC5" w14:paraId="4ABD153B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A5D7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A362F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  <w:t>D</w:t>
            </w:r>
            <w:r w:rsidRPr="00A362F6">
              <w:rPr>
                <w:rFonts w:ascii="Times New Roman" w:hAnsi="Times New Roman" w:cs="Times New Roman"/>
                <w:lang w:val="en-US"/>
              </w:rPr>
              <w:t>ietitia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D172E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EECBE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26</w:t>
            </w:r>
          </w:p>
        </w:tc>
      </w:tr>
      <w:tr w:rsidR="00163866" w:rsidRPr="005B6EC5" w14:paraId="6B2FDE7C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45AF7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A362F6">
              <w:rPr>
                <w:rFonts w:ascii="Times New Roman" w:hAnsi="Times New Roman" w:cs="Times New Roman"/>
                <w:lang w:val="en-US"/>
              </w:rPr>
              <w:t>ccupational therapis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D828A1A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F0741C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8CF27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26</w:t>
            </w:r>
          </w:p>
        </w:tc>
      </w:tr>
      <w:tr w:rsidR="00163866" w:rsidRPr="005B6EC5" w14:paraId="666F4C1E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73AA7" w14:textId="5D0DBA4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A362F6">
              <w:rPr>
                <w:rFonts w:ascii="Times New Roman" w:hAnsi="Times New Roman" w:cs="Times New Roman"/>
                <w:lang w:val="en-US"/>
              </w:rPr>
              <w:t>hysi</w:t>
            </w:r>
            <w:r w:rsidR="0012440C">
              <w:rPr>
                <w:rFonts w:ascii="Times New Roman" w:hAnsi="Times New Roman" w:cs="Times New Roman"/>
                <w:lang w:val="en-US"/>
              </w:rPr>
              <w:t xml:space="preserve">cal </w:t>
            </w:r>
            <w:r w:rsidRPr="00A362F6">
              <w:rPr>
                <w:rFonts w:ascii="Times New Roman" w:hAnsi="Times New Roman" w:cs="Times New Roman"/>
                <w:lang w:val="en-US"/>
              </w:rPr>
              <w:t>therapis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711D908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F0741C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FE2DF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42</w:t>
            </w:r>
          </w:p>
        </w:tc>
      </w:tr>
      <w:tr w:rsidR="00163866" w:rsidRPr="005B6EC5" w14:paraId="4F98226D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80333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A362F6">
              <w:rPr>
                <w:rFonts w:ascii="Times New Roman" w:hAnsi="Times New Roman" w:cs="Times New Roman"/>
                <w:lang w:val="en-US"/>
              </w:rPr>
              <w:t>hiropracto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22F8F5F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F0741C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C132C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60</w:t>
            </w:r>
          </w:p>
        </w:tc>
      </w:tr>
      <w:tr w:rsidR="00163866" w:rsidRPr="005B6EC5" w14:paraId="672EF237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D8638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A362F6">
              <w:rPr>
                <w:rFonts w:ascii="Times New Roman" w:hAnsi="Times New Roman" w:cs="Times New Roman"/>
                <w:lang w:val="en-US"/>
              </w:rPr>
              <w:t>emedial therapis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6C2C4EB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F0741C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95C84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46</w:t>
            </w:r>
          </w:p>
        </w:tc>
      </w:tr>
      <w:tr w:rsidR="00163866" w:rsidRPr="005B6EC5" w14:paraId="6BF5A6A3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F2603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A362F6">
              <w:rPr>
                <w:rFonts w:ascii="Times New Roman" w:hAnsi="Times New Roman" w:cs="Times New Roman"/>
                <w:lang w:val="en-US"/>
              </w:rPr>
              <w:t>ovement disorder specialist (“</w:t>
            </w:r>
            <w:proofErr w:type="spellStart"/>
            <w:r w:rsidRPr="00A362F6">
              <w:rPr>
                <w:rFonts w:ascii="Times New Roman" w:hAnsi="Times New Roman" w:cs="Times New Roman"/>
                <w:lang w:val="en-US"/>
              </w:rPr>
              <w:t>atrokinesioloog</w:t>
            </w:r>
            <w:proofErr w:type="spellEnd"/>
            <w:r w:rsidRPr="00A362F6">
              <w:rPr>
                <w:rFonts w:ascii="Times New Roman" w:hAnsi="Times New Roman" w:cs="Times New Roman"/>
                <w:lang w:val="en-US"/>
              </w:rPr>
              <w:t>”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332087F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F0741C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CCDF2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90</w:t>
            </w:r>
          </w:p>
        </w:tc>
      </w:tr>
      <w:tr w:rsidR="00163866" w:rsidRPr="005B6EC5" w14:paraId="3DDB376C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A05E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Paramedical care, unspecifie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B431860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F0741C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B2019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39</w:t>
            </w:r>
          </w:p>
        </w:tc>
      </w:tr>
      <w:tr w:rsidR="00163866" w:rsidRPr="005B6EC5" w14:paraId="0323E7FE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09FF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Haptonomist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E345C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B7428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95</w:t>
            </w:r>
          </w:p>
        </w:tc>
      </w:tr>
      <w:tr w:rsidR="00163866" w:rsidRPr="005B6EC5" w14:paraId="472D3530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7BD5D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Occupational</w:t>
            </w:r>
            <w:proofErr w:type="spellEnd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health </w:t>
            </w: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physician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85434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3414E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129</w:t>
            </w:r>
          </w:p>
        </w:tc>
      </w:tr>
      <w:tr w:rsidR="00163866" w:rsidRPr="005B6EC5" w14:paraId="792A57D7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42FD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Wor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integration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CA181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C912E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129</w:t>
            </w:r>
          </w:p>
        </w:tc>
      </w:tr>
      <w:tr w:rsidR="00163866" w:rsidRPr="005B6EC5" w14:paraId="2C64FFCF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8D3E8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Rehabilitation</w:t>
            </w:r>
            <w:proofErr w:type="spellEnd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outpatient</w:t>
            </w:r>
            <w:proofErr w:type="spellEnd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car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64E68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AF7E6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532</w:t>
            </w:r>
          </w:p>
        </w:tc>
      </w:tr>
      <w:tr w:rsidR="00163866" w:rsidRPr="005B6EC5" w14:paraId="6462BA29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66617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Midwife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75B8C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FBF81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24</w:t>
            </w:r>
          </w:p>
        </w:tc>
      </w:tr>
      <w:tr w:rsidR="00163866" w:rsidRPr="005B6EC5" w14:paraId="2C7F4A1D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B24D" w14:textId="1949AA8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Abortion</w:t>
            </w:r>
            <w:proofErr w:type="spellEnd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11408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A4B80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478</w:t>
            </w:r>
          </w:p>
        </w:tc>
      </w:tr>
      <w:tr w:rsidR="00163866" w:rsidRPr="005B6EC5" w14:paraId="5D90AE60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017E" w14:textId="3A1FAD73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Abortion</w:t>
            </w:r>
            <w:proofErr w:type="spellEnd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r w:rsidR="00937C8C"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consul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51924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22FCC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49</w:t>
            </w:r>
          </w:p>
        </w:tc>
      </w:tr>
      <w:tr w:rsidR="00163866" w:rsidRPr="005B6EC5" w14:paraId="29F440A9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E9017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Care farm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A7576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Half-</w:t>
            </w: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day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8DEB3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57</w:t>
            </w:r>
          </w:p>
        </w:tc>
      </w:tr>
      <w:tr w:rsidR="00163866" w:rsidRPr="005B6EC5" w14:paraId="7E36D945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15FC0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Home car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2FFC0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Hour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A28AB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ario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163866" w:rsidRPr="005B6EC5" w14:paraId="75E47B0F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3244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Sexually</w:t>
            </w:r>
            <w:proofErr w:type="spellEnd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Transmitted</w:t>
            </w:r>
            <w:proofErr w:type="spellEnd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Diseases</w:t>
            </w:r>
            <w:proofErr w:type="spellEnd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tes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71A77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Inciden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F372C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141</w:t>
            </w:r>
          </w:p>
        </w:tc>
      </w:tr>
      <w:tr w:rsidR="00163866" w:rsidRPr="005B6EC5" w14:paraId="706C9E29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D3D3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Peer support servi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nl-NL"/>
                <w14:ligatures w14:val="none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83CB7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ariou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E0403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arious</w:t>
            </w:r>
            <w:proofErr w:type="spellEnd"/>
          </w:p>
        </w:tc>
      </w:tr>
      <w:tr w:rsidR="00163866" w:rsidRPr="005B6EC5" w14:paraId="68840B91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7825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Medication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9D0A0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DDD </w:t>
            </w: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price</w:t>
            </w:r>
            <w:proofErr w:type="spellEnd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with</w:t>
            </w:r>
            <w:proofErr w:type="spellEnd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fe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551E8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arious</w:t>
            </w:r>
            <w:proofErr w:type="spellEnd"/>
          </w:p>
        </w:tc>
      </w:tr>
      <w:tr w:rsidR="00163866" w:rsidRPr="005B6EC5" w14:paraId="17BFE839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B529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Complementary</w:t>
            </w:r>
            <w:r w:rsidRPr="00C74B80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lang w:val="en-US"/>
              </w:rPr>
              <w:t>therap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EA68E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88C6C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As </w:t>
            </w: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</w:tr>
      <w:tr w:rsidR="00163866" w:rsidRPr="00925E20" w14:paraId="436C4DB5" w14:textId="77777777" w:rsidTr="00A67890">
        <w:trPr>
          <w:trHeight w:val="113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C9625" w14:textId="77777777" w:rsidR="00163866" w:rsidRPr="00925E20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nl-NL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8CF34" w14:textId="77777777" w:rsidR="00163866" w:rsidRPr="00925E20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nl-NL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1B57C" w14:textId="77777777" w:rsidR="00163866" w:rsidRPr="00925E20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nl-NL"/>
                <w14:ligatures w14:val="none"/>
              </w:rPr>
            </w:pPr>
          </w:p>
        </w:tc>
      </w:tr>
      <w:tr w:rsidR="00163866" w:rsidRPr="005B6EC5" w14:paraId="3A26E116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F5BE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5A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>Patient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15A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>and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 xml:space="preserve"> family </w:t>
            </w:r>
            <w:proofErr w:type="spellStart"/>
            <w:r w:rsidRPr="00215A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>costs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93D76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79DA0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163866" w:rsidRPr="005B6EC5" w14:paraId="6BE46625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DA4B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Informal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car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425CC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ABF94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163866" w:rsidRPr="005B6EC5" w14:paraId="798B7DAE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85A4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Out-of-pocket cost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nl-NL"/>
                <w14:ligatures w14:val="none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6A325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D8F9E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163866" w:rsidRPr="005B6EC5" w14:paraId="486B386B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81E1" w14:textId="77777777" w:rsidR="00163866" w:rsidRPr="005B6EC5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Beer, store/ba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096BC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Glas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3B031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0.46/3</w:t>
            </w:r>
          </w:p>
        </w:tc>
      </w:tr>
      <w:tr w:rsidR="00163866" w:rsidRPr="005B6EC5" w14:paraId="1FD381C4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03AEF" w14:textId="77777777" w:rsidR="00163866" w:rsidRPr="005B6EC5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Wine, store/ba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1C968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Glas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84172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0.55/5</w:t>
            </w:r>
          </w:p>
        </w:tc>
      </w:tr>
      <w:tr w:rsidR="00163866" w:rsidRPr="005B6EC5" w14:paraId="5A222F1B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FD65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Travel </w:t>
            </w: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costs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6C038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8E47C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163866" w:rsidRPr="005B6EC5" w14:paraId="3F3B057A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5F247" w14:textId="77777777" w:rsidR="00163866" w:rsidRPr="005B6EC5" w:rsidRDefault="00163866" w:rsidP="00A67890">
            <w:pPr>
              <w:spacing w:after="0" w:line="480" w:lineRule="auto"/>
              <w:ind w:firstLine="209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lastRenderedPageBreak/>
              <w:t>General practitione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C74F9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02C94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</w:tr>
      <w:tr w:rsidR="00163866" w:rsidRPr="005B6EC5" w14:paraId="6C8AA577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DFFBF" w14:textId="77777777" w:rsidR="00163866" w:rsidRPr="005B6EC5" w:rsidRDefault="00163866" w:rsidP="00A67890">
            <w:pPr>
              <w:spacing w:after="0" w:line="480" w:lineRule="auto"/>
              <w:ind w:firstLine="209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Pharmacy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927D8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A3AB2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</w:tr>
      <w:tr w:rsidR="00163866" w:rsidRPr="005B6EC5" w14:paraId="526EABBE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A82A" w14:textId="6405C555" w:rsidR="00163866" w:rsidRPr="005B6EC5" w:rsidRDefault="00163866" w:rsidP="00A67890">
            <w:pPr>
              <w:spacing w:after="0" w:line="480" w:lineRule="auto"/>
              <w:ind w:firstLine="209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hAnsi="Times New Roman" w:cs="Times New Roman"/>
                <w:lang w:val="en-US"/>
              </w:rPr>
              <w:t>Physi</w:t>
            </w:r>
            <w:r w:rsidR="003C4DC1">
              <w:rPr>
                <w:rFonts w:ascii="Times New Roman" w:hAnsi="Times New Roman" w:cs="Times New Roman"/>
                <w:lang w:val="en-US"/>
              </w:rPr>
              <w:t xml:space="preserve">cal </w:t>
            </w:r>
            <w:r w:rsidRPr="005B6EC5">
              <w:rPr>
                <w:rFonts w:ascii="Times New Roman" w:hAnsi="Times New Roman" w:cs="Times New Roman"/>
                <w:lang w:val="en-US"/>
              </w:rPr>
              <w:t>therapis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21652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F1112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</w:tr>
      <w:tr w:rsidR="00163866" w:rsidRPr="005B6EC5" w14:paraId="3799709B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6772" w14:textId="77777777" w:rsidR="00163866" w:rsidRPr="005B6EC5" w:rsidRDefault="00163866" w:rsidP="00A67890">
            <w:pPr>
              <w:spacing w:after="0" w:line="480" w:lineRule="auto"/>
              <w:ind w:firstLine="209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Midwife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06EF0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C9DAA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</w:tr>
      <w:tr w:rsidR="00163866" w:rsidRPr="005B6EC5" w14:paraId="60C3B689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1A8E0" w14:textId="77777777" w:rsidR="00163866" w:rsidRPr="005B6EC5" w:rsidRDefault="00163866" w:rsidP="00A67890">
            <w:pPr>
              <w:spacing w:after="0" w:line="480" w:lineRule="auto"/>
              <w:ind w:firstLine="209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Nursing</w:t>
            </w:r>
            <w:proofErr w:type="spellEnd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hom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8668D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30C83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</w:tr>
      <w:tr w:rsidR="00163866" w:rsidRPr="005B6EC5" w14:paraId="02D31E84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E8168" w14:textId="77777777" w:rsidR="00163866" w:rsidRPr="005B6EC5" w:rsidRDefault="00163866" w:rsidP="00A67890">
            <w:pPr>
              <w:spacing w:after="0" w:line="480" w:lineRule="auto"/>
              <w:ind w:firstLine="209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Hospital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7523E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AD7BC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</w:tr>
      <w:tr w:rsidR="00163866" w:rsidRPr="00925E20" w14:paraId="7A5F5786" w14:textId="77777777" w:rsidTr="00A67890">
        <w:trPr>
          <w:trHeight w:val="5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71E9" w14:textId="77777777" w:rsidR="00163866" w:rsidRPr="00925E20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:lang w:eastAsia="nl-NL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CEE2F" w14:textId="77777777" w:rsidR="00163866" w:rsidRPr="00925E20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nl-NL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A5944" w14:textId="77777777" w:rsidR="00163866" w:rsidRPr="00925E20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nl-NL"/>
                <w14:ligatures w14:val="none"/>
              </w:rPr>
            </w:pPr>
          </w:p>
        </w:tc>
      </w:tr>
      <w:tr w:rsidR="00163866" w:rsidRPr="005B6EC5" w14:paraId="4F8EA196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9702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5A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>Costs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 xml:space="preserve"> in </w:t>
            </w:r>
            <w:proofErr w:type="spellStart"/>
            <w:r w:rsidRPr="00215A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>other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 xml:space="preserve"> sector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6EDC9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D0B7E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163866" w:rsidRPr="005B6EC5" w14:paraId="3536D6A1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D5E7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Police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contacts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FD3AA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Inciden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7E4F1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54</w:t>
            </w:r>
          </w:p>
        </w:tc>
      </w:tr>
      <w:tr w:rsidR="00163866" w:rsidRPr="005B6EC5" w14:paraId="7EA3C8AF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B99B" w14:textId="77777777" w:rsidR="00163866" w:rsidRPr="00215A72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Productivity </w:t>
            </w: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losses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unpaid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labor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1DFD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852F7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163866" w:rsidRPr="005B6EC5" w14:paraId="2AE54DF4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E49F" w14:textId="77777777" w:rsidR="00163866" w:rsidRPr="00215A72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olunteer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work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D9C20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Hour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B54E9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20</w:t>
            </w:r>
          </w:p>
        </w:tc>
      </w:tr>
      <w:tr w:rsidR="00163866" w:rsidRPr="005B6EC5" w14:paraId="370BC9DF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6547" w14:textId="77777777" w:rsidR="00163866" w:rsidRPr="00215A72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Education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bottom"/>
          </w:tcPr>
          <w:p w14:paraId="3CF63441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Hour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vAlign w:val="bottom"/>
          </w:tcPr>
          <w:p w14:paraId="4C3F64D3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ario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nl-NL"/>
                <w14:ligatures w14:val="none"/>
              </w:rPr>
              <w:t>7</w:t>
            </w:r>
          </w:p>
        </w:tc>
      </w:tr>
      <w:tr w:rsidR="00163866" w:rsidRPr="005B6EC5" w14:paraId="06FF81A7" w14:textId="77777777" w:rsidTr="00A67890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33F8" w14:textId="77777777" w:rsidR="00163866" w:rsidRPr="00215A72" w:rsidRDefault="00163866" w:rsidP="00A6789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Domestic</w:t>
            </w:r>
            <w:proofErr w:type="spellEnd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15A7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activities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72A7A2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Hour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95B2F7" w14:textId="77777777" w:rsidR="00163866" w:rsidRPr="005B6EC5" w:rsidRDefault="00163866" w:rsidP="00A67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5B6EC5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20</w:t>
            </w:r>
          </w:p>
        </w:tc>
      </w:tr>
    </w:tbl>
    <w:p w14:paraId="131DA7EE" w14:textId="77777777" w:rsidR="00163866" w:rsidRPr="00A362F6" w:rsidRDefault="00163866" w:rsidP="0016386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A362F6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A362F6">
        <w:rPr>
          <w:rFonts w:ascii="Times New Roman" w:hAnsi="Times New Roman" w:cs="Times New Roman"/>
          <w:lang w:val="en-US"/>
        </w:rPr>
        <w:t>Cost unit prices were rounded to whole numbers, if possible, to enhance readability.</w:t>
      </w:r>
      <w:r>
        <w:rPr>
          <w:rFonts w:ascii="Times New Roman" w:hAnsi="Times New Roman" w:cs="Times New Roman"/>
          <w:lang w:val="en-US"/>
        </w:rPr>
        <w:t xml:space="preserve"> DDD = </w:t>
      </w:r>
      <w:r w:rsidRPr="00C74B80">
        <w:rPr>
          <w:rFonts w:ascii="Times New Roman" w:hAnsi="Times New Roman" w:cs="Times New Roman"/>
          <w:kern w:val="0"/>
          <w:lang w:val="en-US"/>
        </w:rPr>
        <w:t>Daily Defined Dosage</w:t>
      </w:r>
      <w:r>
        <w:rPr>
          <w:rFonts w:ascii="Times New Roman" w:hAnsi="Times New Roman" w:cs="Times New Roman"/>
          <w:kern w:val="0"/>
          <w:lang w:val="en-US"/>
        </w:rPr>
        <w:t>.</w:t>
      </w:r>
    </w:p>
    <w:p w14:paraId="73C01B24" w14:textId="77777777" w:rsidR="00163866" w:rsidRPr="00A362F6" w:rsidRDefault="00163866" w:rsidP="00163866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nl-NL"/>
          <w14:ligatures w14:val="none"/>
        </w:rPr>
        <w:t>1</w:t>
      </w:r>
      <w:r w:rsidRPr="00A362F6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Also applied to addiction 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care</w:t>
      </w:r>
      <w:r w:rsidRPr="00A362F6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 and crisis 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service</w:t>
      </w:r>
      <w:r w:rsidRPr="00A362F6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. </w:t>
      </w:r>
    </w:p>
    <w:p w14:paraId="2BDE316F" w14:textId="77777777" w:rsidR="00163866" w:rsidRPr="00A362F6" w:rsidRDefault="00163866" w:rsidP="00163866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nl-NL"/>
          <w14:ligatures w14:val="none"/>
        </w:rPr>
        <w:t>2</w:t>
      </w:r>
      <w:r w:rsidRPr="00A362F6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Also applied to addiction 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care</w:t>
      </w:r>
      <w:r w:rsidRPr="00A362F6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. </w:t>
      </w:r>
    </w:p>
    <w:p w14:paraId="061B44D2" w14:textId="77777777" w:rsidR="00163866" w:rsidRPr="00A362F6" w:rsidRDefault="00163866" w:rsidP="00163866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nl-NL"/>
          <w14:ligatures w14:val="none"/>
        </w:rPr>
        <w:t>3</w:t>
      </w:r>
      <w:r w:rsidRPr="00A362F6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Also applied to 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family support</w:t>
      </w:r>
      <w:r w:rsidRPr="00A362F6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.</w:t>
      </w:r>
    </w:p>
    <w:p w14:paraId="5F2BE96E" w14:textId="77777777" w:rsidR="00163866" w:rsidRPr="00A362F6" w:rsidRDefault="00163866" w:rsidP="00163866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nl-NL"/>
          <w14:ligatures w14:val="none"/>
        </w:rPr>
        <w:t>4</w:t>
      </w:r>
      <w:r w:rsidRPr="00A362F6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Cleaner (</w:t>
      </w:r>
      <w:r w:rsidRPr="00A362F6">
        <w:rPr>
          <w:rFonts w:ascii="Times New Roman" w:hAnsi="Times New Roman" w:cs="Times New Roman"/>
          <w:lang w:val="en-US"/>
        </w:rPr>
        <w:t>€35), domestic helper (€6</w:t>
      </w:r>
      <w:r>
        <w:rPr>
          <w:rFonts w:ascii="Times New Roman" w:hAnsi="Times New Roman" w:cs="Times New Roman"/>
          <w:lang w:val="en-US"/>
        </w:rPr>
        <w:t>8</w:t>
      </w:r>
      <w:r w:rsidRPr="00A362F6">
        <w:rPr>
          <w:rFonts w:ascii="Times New Roman" w:hAnsi="Times New Roman" w:cs="Times New Roman"/>
          <w:lang w:val="en-US"/>
        </w:rPr>
        <w:t>), and home care assistant (€101).</w:t>
      </w:r>
    </w:p>
    <w:p w14:paraId="32A70331" w14:textId="77777777" w:rsidR="00163866" w:rsidRPr="00A362F6" w:rsidRDefault="00163866" w:rsidP="00163866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nl-NL"/>
          <w14:ligatures w14:val="none"/>
        </w:rPr>
        <w:t>5</w:t>
      </w:r>
      <w:r w:rsidRPr="00A362F6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Peer support services included peer support groups and psychological support hotlines. Unit costs were based on shadow prices, adjusted for number of participants and duration. </w:t>
      </w:r>
    </w:p>
    <w:p w14:paraId="4C324DA9" w14:textId="14D83AFD" w:rsidR="00163866" w:rsidRDefault="00163866" w:rsidP="00163866">
      <w:pPr>
        <w:spacing w:after="0" w:line="48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6</w:t>
      </w:r>
      <w:r>
        <w:rPr>
          <w:rFonts w:ascii="Times New Roman" w:hAnsi="Times New Roman" w:cs="Times New Roman"/>
          <w:kern w:val="0"/>
          <w:lang w:val="en-US"/>
        </w:rPr>
        <w:t xml:space="preserve">Costs of other types of </w:t>
      </w:r>
      <w:r w:rsidRPr="00A362F6">
        <w:rPr>
          <w:rFonts w:ascii="Times New Roman" w:hAnsi="Times New Roman" w:cs="Times New Roman"/>
          <w:kern w:val="0"/>
          <w:lang w:val="en-US"/>
        </w:rPr>
        <w:t>out-of-pocket costs</w:t>
      </w:r>
      <w:r>
        <w:rPr>
          <w:rFonts w:ascii="Times New Roman" w:hAnsi="Times New Roman" w:cs="Times New Roman"/>
          <w:kern w:val="0"/>
          <w:lang w:val="en-US"/>
        </w:rPr>
        <w:t xml:space="preserve">, including </w:t>
      </w:r>
      <w:r w:rsidRPr="00A362F6">
        <w:rPr>
          <w:rFonts w:ascii="Times New Roman" w:hAnsi="Times New Roman" w:cs="Times New Roman"/>
          <w:kern w:val="0"/>
          <w:lang w:val="en-US"/>
        </w:rPr>
        <w:t xml:space="preserve">distilled beverages, recreational drugs, tobacco, </w:t>
      </w:r>
      <w:r>
        <w:rPr>
          <w:rFonts w:ascii="Times New Roman" w:hAnsi="Times New Roman" w:cs="Times New Roman"/>
          <w:kern w:val="0"/>
          <w:lang w:val="en-US"/>
        </w:rPr>
        <w:t xml:space="preserve">over-the-counter medication, </w:t>
      </w:r>
      <w:r w:rsidRPr="00A362F6">
        <w:rPr>
          <w:rFonts w:ascii="Times New Roman" w:hAnsi="Times New Roman" w:cs="Times New Roman"/>
          <w:kern w:val="0"/>
          <w:lang w:val="en-US"/>
        </w:rPr>
        <w:t>and other (e.g., impulsive buying, binge eating)</w:t>
      </w:r>
      <w:r>
        <w:rPr>
          <w:rFonts w:ascii="Times New Roman" w:hAnsi="Times New Roman" w:cs="Times New Roman"/>
          <w:kern w:val="0"/>
          <w:lang w:val="en-US"/>
        </w:rPr>
        <w:t xml:space="preserve"> were used as reported.</w:t>
      </w:r>
    </w:p>
    <w:p w14:paraId="40DA2496" w14:textId="77777777" w:rsidR="00163866" w:rsidRPr="00A362F6" w:rsidRDefault="00163866" w:rsidP="00163866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nl-NL"/>
          <w14:ligatures w14:val="none"/>
        </w:rPr>
        <w:t>7</w:t>
      </w:r>
      <w:r>
        <w:rPr>
          <w:rFonts w:ascii="Times New Roman" w:hAnsi="Times New Roman" w:cs="Times New Roman"/>
          <w:kern w:val="0"/>
          <w:lang w:val="en-US"/>
        </w:rPr>
        <w:t>Secondary vocational education (</w:t>
      </w:r>
      <w:r w:rsidRPr="00A362F6">
        <w:rPr>
          <w:rFonts w:ascii="Times New Roman" w:hAnsi="Times New Roman" w:cs="Times New Roman"/>
          <w:lang w:val="en-US"/>
        </w:rPr>
        <w:t>€</w:t>
      </w:r>
      <w:r>
        <w:rPr>
          <w:rFonts w:ascii="Times New Roman" w:hAnsi="Times New Roman" w:cs="Times New Roman"/>
          <w:lang w:val="en-US"/>
        </w:rPr>
        <w:t>22)</w:t>
      </w:r>
      <w:r>
        <w:rPr>
          <w:rFonts w:ascii="Times New Roman" w:hAnsi="Times New Roman" w:cs="Times New Roman"/>
          <w:kern w:val="0"/>
          <w:lang w:val="en-US"/>
        </w:rPr>
        <w:t>, higher professional education (</w:t>
      </w:r>
      <w:r w:rsidRPr="00A362F6">
        <w:rPr>
          <w:rFonts w:ascii="Times New Roman" w:hAnsi="Times New Roman" w:cs="Times New Roman"/>
          <w:lang w:val="en-US"/>
        </w:rPr>
        <w:t>€</w:t>
      </w:r>
      <w:r>
        <w:rPr>
          <w:rFonts w:ascii="Times New Roman" w:hAnsi="Times New Roman" w:cs="Times New Roman"/>
          <w:lang w:val="en-US"/>
        </w:rPr>
        <w:t>18)</w:t>
      </w:r>
      <w:r>
        <w:rPr>
          <w:rFonts w:ascii="Times New Roman" w:hAnsi="Times New Roman" w:cs="Times New Roman"/>
          <w:kern w:val="0"/>
          <w:lang w:val="en-US"/>
        </w:rPr>
        <w:t>, university education (</w:t>
      </w:r>
      <w:r w:rsidRPr="00A362F6">
        <w:rPr>
          <w:rFonts w:ascii="Times New Roman" w:hAnsi="Times New Roman" w:cs="Times New Roman"/>
          <w:lang w:val="en-US"/>
        </w:rPr>
        <w:t>€</w:t>
      </w:r>
      <w:r>
        <w:rPr>
          <w:rFonts w:ascii="Times New Roman" w:hAnsi="Times New Roman" w:cs="Times New Roman"/>
          <w:lang w:val="en-US"/>
        </w:rPr>
        <w:t>34)</w:t>
      </w:r>
      <w:r>
        <w:rPr>
          <w:rFonts w:ascii="Times New Roman" w:hAnsi="Times New Roman" w:cs="Times New Roman"/>
          <w:kern w:val="0"/>
          <w:lang w:val="en-US"/>
        </w:rPr>
        <w:t>, and other or unknown (</w:t>
      </w:r>
      <w:r w:rsidRPr="00A362F6">
        <w:rPr>
          <w:rFonts w:ascii="Times New Roman" w:hAnsi="Times New Roman" w:cs="Times New Roman"/>
          <w:lang w:val="en-US"/>
        </w:rPr>
        <w:t>€</w:t>
      </w:r>
      <w:r>
        <w:rPr>
          <w:rFonts w:ascii="Times New Roman" w:hAnsi="Times New Roman" w:cs="Times New Roman"/>
          <w:lang w:val="en-US"/>
        </w:rPr>
        <w:t>25</w:t>
      </w:r>
      <w:r w:rsidRPr="00A362F6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</w:p>
    <w:p w14:paraId="0BBA6051" w14:textId="77777777" w:rsidR="00163866" w:rsidRDefault="00163866" w:rsidP="00163866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080DC464" w14:textId="77777777" w:rsidR="00163866" w:rsidRDefault="00163866" w:rsidP="00163866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1333F650" w14:textId="77777777" w:rsidR="00163866" w:rsidRDefault="00163866" w:rsidP="001638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B7D2790" w14:textId="77777777" w:rsidR="00163866" w:rsidRPr="007D32D9" w:rsidRDefault="00163866" w:rsidP="0016386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D32D9">
        <w:rPr>
          <w:rFonts w:ascii="Times New Roman" w:hAnsi="Times New Roman" w:cs="Times New Roman"/>
          <w:lang w:val="en-US"/>
        </w:rPr>
        <w:lastRenderedPageBreak/>
        <w:t>Table A</w:t>
      </w:r>
      <w:r>
        <w:rPr>
          <w:rFonts w:ascii="Times New Roman" w:hAnsi="Times New Roman" w:cs="Times New Roman"/>
          <w:lang w:val="en-US"/>
        </w:rPr>
        <w:t>2</w:t>
      </w:r>
    </w:p>
    <w:p w14:paraId="1B63AA9D" w14:textId="5787DB7A" w:rsidR="00163866" w:rsidRPr="00B74CC7" w:rsidRDefault="00163866" w:rsidP="00163866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Overview of Annual Individual Quantities per Cost Item </w:t>
      </w:r>
      <w:r w:rsidRPr="008C7508">
        <w:rPr>
          <w:rFonts w:ascii="Times New Roman" w:hAnsi="Times New Roman" w:cs="Times New Roman"/>
          <w:i/>
          <w:iCs/>
          <w:lang w:val="en-US"/>
        </w:rPr>
        <w:t>in</w:t>
      </w:r>
      <w:r w:rsidRPr="003809EF">
        <w:rPr>
          <w:rFonts w:ascii="Times New Roman" w:hAnsi="Times New Roman" w:cs="Times New Roman"/>
          <w:i/>
          <w:iCs/>
          <w:lang w:val="en-US"/>
        </w:rPr>
        <w:t xml:space="preserve"> the BPD group (N = 204) and </w:t>
      </w:r>
      <w:r w:rsidR="003F0037">
        <w:rPr>
          <w:rFonts w:ascii="Times New Roman" w:hAnsi="Times New Roman" w:cs="Times New Roman"/>
          <w:i/>
          <w:iCs/>
          <w:lang w:val="en-US"/>
        </w:rPr>
        <w:t>Comparison</w:t>
      </w:r>
      <w:r>
        <w:rPr>
          <w:rFonts w:ascii="Times New Roman" w:hAnsi="Times New Roman" w:cs="Times New Roman"/>
          <w:i/>
          <w:iCs/>
          <w:lang w:val="en-US"/>
        </w:rPr>
        <w:t xml:space="preserve"> Group (N</w:t>
      </w:r>
      <w:r>
        <w:rPr>
          <w:rFonts w:ascii="Times New Roman" w:hAnsi="Times New Roman" w:cs="Times New Roman"/>
          <w:lang w:val="en-US"/>
        </w:rPr>
        <w:t xml:space="preserve"> = </w:t>
      </w:r>
      <w:r w:rsidRPr="00CF7379">
        <w:rPr>
          <w:rFonts w:ascii="Times New Roman" w:hAnsi="Times New Roman" w:cs="Times New Roman"/>
          <w:i/>
          <w:iCs/>
          <w:lang w:val="en-US"/>
        </w:rPr>
        <w:t>86)</w:t>
      </w:r>
    </w:p>
    <w:tbl>
      <w:tblPr>
        <w:tblW w:w="10848" w:type="dxa"/>
        <w:tblInd w:w="-9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250"/>
        <w:gridCol w:w="1288"/>
        <w:gridCol w:w="1014"/>
        <w:gridCol w:w="883"/>
        <w:gridCol w:w="9"/>
        <w:gridCol w:w="272"/>
        <w:gridCol w:w="9"/>
        <w:gridCol w:w="1301"/>
        <w:gridCol w:w="993"/>
        <w:gridCol w:w="851"/>
        <w:gridCol w:w="9"/>
      </w:tblGrid>
      <w:tr w:rsidR="00163866" w:rsidRPr="009203B1" w14:paraId="419E4750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99500B5" w14:textId="77777777" w:rsidR="00163866" w:rsidRPr="00056A1D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56A1D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Cost</w:t>
            </w:r>
            <w:proofErr w:type="spellEnd"/>
            <w:r w:rsidRPr="00056A1D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item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448F805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 xml:space="preserve">Unit of </w:t>
            </w: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Quantity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 xml:space="preserve"> (</w:t>
            </w:r>
            <w:r w:rsidRPr="009203B1">
              <w:rPr>
                <w:rFonts w:ascii="Times New Roman" w:eastAsia="Times New Roman" w:hAnsi="Times New Roman" w:cs="Times New Roman"/>
                <w:i/>
                <w:iCs/>
                <w:kern w:val="0"/>
                <w:lang w:eastAsia="nl-NL"/>
                <w14:ligatures w14:val="none"/>
              </w:rPr>
              <w:t>M</w:t>
            </w:r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)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FB09B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2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70D83" w14:textId="77777777" w:rsidR="00163866" w:rsidRPr="009203B1" w:rsidRDefault="00163866" w:rsidP="00A67890">
            <w:pPr>
              <w:spacing w:after="0" w:line="480" w:lineRule="auto"/>
              <w:ind w:right="-63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03B1">
              <w:rPr>
                <w:rFonts w:ascii="Times New Roman" w:hAnsi="Times New Roman" w:cs="Times New Roman"/>
                <w:color w:val="000000"/>
              </w:rPr>
              <w:t>Quantity</w:t>
            </w:r>
            <w:proofErr w:type="spellEnd"/>
            <w:r w:rsidRPr="009203B1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9203B1">
              <w:rPr>
                <w:rFonts w:ascii="Times New Roman" w:hAnsi="Times New Roman" w:cs="Times New Roman"/>
                <w:i/>
                <w:iCs/>
                <w:color w:val="000000"/>
              </w:rPr>
              <w:t>M</w:t>
            </w:r>
            <w:r w:rsidRPr="009203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63866" w:rsidRPr="009203B1" w14:paraId="522F23E3" w14:textId="77777777" w:rsidTr="00732A99">
        <w:trPr>
          <w:trHeight w:val="227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22911D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7926098E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250" w:type="dxa"/>
            <w:tcBorders>
              <w:top w:val="single" w:sz="4" w:space="0" w:color="auto"/>
              <w:left w:val="nil"/>
              <w:right w:val="nil"/>
            </w:tcBorders>
          </w:tcPr>
          <w:p w14:paraId="43498EE3" w14:textId="77777777" w:rsidR="00163866" w:rsidRPr="009203B1" w:rsidRDefault="00163866" w:rsidP="00A67890">
            <w:pPr>
              <w:spacing w:after="0" w:line="480" w:lineRule="auto"/>
              <w:ind w:left="-64" w:right="-77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B6F81" w14:textId="77777777" w:rsidR="00163866" w:rsidRPr="009203B1" w:rsidRDefault="00163866" w:rsidP="00A67890">
            <w:pPr>
              <w:spacing w:after="0" w:line="480" w:lineRule="auto"/>
              <w:ind w:right="-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3B1">
              <w:rPr>
                <w:rFonts w:ascii="Times New Roman" w:hAnsi="Times New Roman" w:cs="Times New Roman"/>
                <w:color w:val="000000"/>
              </w:rPr>
              <w:t>BPD</w:t>
            </w:r>
          </w:p>
        </w:tc>
        <w:tc>
          <w:tcPr>
            <w:tcW w:w="28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3F1AE4A" w14:textId="77777777" w:rsidR="00163866" w:rsidRPr="009203B1" w:rsidRDefault="00163866" w:rsidP="00A67890">
            <w:pPr>
              <w:spacing w:after="0" w:line="480" w:lineRule="auto"/>
              <w:ind w:right="-63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7FB43" w14:textId="04BD1353" w:rsidR="00163866" w:rsidRPr="009203B1" w:rsidRDefault="003F0037" w:rsidP="00A67890">
            <w:pPr>
              <w:spacing w:after="0" w:line="480" w:lineRule="auto"/>
              <w:ind w:right="-63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mparison</w:t>
            </w:r>
            <w:proofErr w:type="spellEnd"/>
            <w:r w:rsidR="00163866" w:rsidRPr="009203B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163866" w:rsidRPr="009203B1">
              <w:rPr>
                <w:rFonts w:ascii="Times New Roman" w:hAnsi="Times New Roman" w:cs="Times New Roman"/>
                <w:color w:val="000000"/>
              </w:rPr>
              <w:t>group</w:t>
            </w:r>
            <w:proofErr w:type="spellEnd"/>
          </w:p>
        </w:tc>
      </w:tr>
      <w:tr w:rsidR="00163866" w:rsidRPr="009203B1" w14:paraId="590C8CAE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0A08A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629BCF9B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250" w:type="dxa"/>
            <w:tcBorders>
              <w:left w:val="nil"/>
              <w:bottom w:val="single" w:sz="4" w:space="0" w:color="auto"/>
              <w:right w:val="nil"/>
            </w:tcBorders>
          </w:tcPr>
          <w:p w14:paraId="0E7868B8" w14:textId="77777777" w:rsidR="00163866" w:rsidRPr="009203B1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6148A" w14:textId="77777777" w:rsidR="00163866" w:rsidRPr="009203B1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3B1">
              <w:rPr>
                <w:rFonts w:ascii="Times New Roman" w:hAnsi="Times New Roman" w:cs="Times New Roman"/>
                <w:color w:val="000000"/>
              </w:rPr>
              <w:t>Psychological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EC6BA" w14:textId="77777777" w:rsidR="00163866" w:rsidRPr="009203B1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03B1">
              <w:rPr>
                <w:rFonts w:ascii="Times New Roman" w:hAnsi="Times New Roman" w:cs="Times New Roman"/>
                <w:color w:val="000000"/>
              </w:rPr>
              <w:t>Somatic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FAAA2E" w14:textId="77777777" w:rsidR="00163866" w:rsidRPr="009203B1" w:rsidRDefault="00163866" w:rsidP="00A67890">
            <w:pPr>
              <w:spacing w:after="0" w:line="480" w:lineRule="auto"/>
              <w:ind w:right="-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3B1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28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5F9407" w14:textId="77777777" w:rsidR="00163866" w:rsidRPr="009203B1" w:rsidRDefault="00163866" w:rsidP="00A67890">
            <w:pPr>
              <w:spacing w:after="0" w:line="480" w:lineRule="auto"/>
              <w:ind w:right="-6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BED145" w14:textId="77777777" w:rsidR="00163866" w:rsidRPr="009203B1" w:rsidRDefault="00163866" w:rsidP="00A67890">
            <w:pPr>
              <w:spacing w:after="0" w:line="480" w:lineRule="auto"/>
              <w:ind w:left="-181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3B1">
              <w:rPr>
                <w:rFonts w:ascii="Times New Roman" w:hAnsi="Times New Roman" w:cs="Times New Roman"/>
                <w:color w:val="000000"/>
              </w:rPr>
              <w:t>Psychologic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6F204D" w14:textId="77777777" w:rsidR="00163866" w:rsidRPr="009203B1" w:rsidRDefault="00163866" w:rsidP="00A67890">
            <w:pPr>
              <w:spacing w:after="0" w:line="480" w:lineRule="auto"/>
              <w:ind w:right="-63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03B1">
              <w:rPr>
                <w:rFonts w:ascii="Times New Roman" w:hAnsi="Times New Roman" w:cs="Times New Roman"/>
                <w:color w:val="000000"/>
              </w:rPr>
              <w:t>Somati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371AD1" w14:textId="77777777" w:rsidR="00163866" w:rsidRPr="009203B1" w:rsidRDefault="00163866" w:rsidP="00A67890">
            <w:pPr>
              <w:spacing w:after="0" w:line="480" w:lineRule="auto"/>
              <w:ind w:right="-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3B1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</w:tr>
      <w:tr w:rsidR="00163866" w:rsidRPr="009203B1" w14:paraId="182C700C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D75C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203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 xml:space="preserve">Healthcare </w:t>
            </w:r>
            <w:proofErr w:type="spellStart"/>
            <w:r w:rsidRPr="009203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>cost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BD0B1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20233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2794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5CCB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968D52" w14:textId="77777777" w:rsidR="00163866" w:rsidRPr="006D7838" w:rsidRDefault="00163866" w:rsidP="00A67890">
            <w:pPr>
              <w:spacing w:after="0" w:line="480" w:lineRule="auto"/>
              <w:ind w:right="-63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857C1" w14:textId="77777777" w:rsidR="00163866" w:rsidRPr="006D7838" w:rsidRDefault="00163866" w:rsidP="00A67890">
            <w:pPr>
              <w:spacing w:after="0" w:line="480" w:lineRule="auto"/>
              <w:ind w:right="-63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B8691" w14:textId="77777777" w:rsidR="00163866" w:rsidRPr="006D7838" w:rsidRDefault="00163866" w:rsidP="00A67890">
            <w:pPr>
              <w:spacing w:after="0" w:line="480" w:lineRule="auto"/>
              <w:ind w:right="-63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64176" w14:textId="77777777" w:rsidR="00163866" w:rsidRPr="006D7838" w:rsidRDefault="00163866" w:rsidP="00A67890">
            <w:pPr>
              <w:spacing w:after="0" w:line="480" w:lineRule="auto"/>
              <w:ind w:right="-63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A556F" w14:textId="77777777" w:rsidR="00163866" w:rsidRPr="006D7838" w:rsidRDefault="00163866" w:rsidP="00A67890">
            <w:pPr>
              <w:spacing w:after="0" w:line="480" w:lineRule="auto"/>
              <w:ind w:right="-63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</w:tr>
      <w:tr w:rsidR="00163866" w:rsidRPr="009203B1" w14:paraId="00B108A6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4556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Psychiatric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institu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nl-NL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17F14B" w14:textId="77777777" w:rsidR="00163866" w:rsidRPr="009203B1" w:rsidRDefault="00163866" w:rsidP="00A67890">
            <w:pPr>
              <w:spacing w:after="0" w:line="480" w:lineRule="auto"/>
              <w:ind w:left="-787" w:right="-70" w:firstLine="78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890D097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24EB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3327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F023D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591F0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C825D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5200BE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F337D1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</w:tr>
      <w:tr w:rsidR="00163866" w:rsidRPr="009203B1" w14:paraId="1B0F7BCB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72DE" w14:textId="77777777" w:rsidR="00163866" w:rsidRPr="009203B1" w:rsidRDefault="00163866" w:rsidP="00A67890">
            <w:pPr>
              <w:spacing w:after="0" w:line="480" w:lineRule="auto"/>
              <w:ind w:left="-64" w:right="-87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Inpatient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3468B8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Day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5A2376B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DA7D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6D7838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C65A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C3579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4.3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C4770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D5D6B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5A184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324860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</w:t>
            </w:r>
          </w:p>
        </w:tc>
      </w:tr>
      <w:tr w:rsidR="00163866" w:rsidRPr="009203B1" w14:paraId="062E5F95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EA52" w14:textId="77777777" w:rsidR="00163866" w:rsidRPr="009203B1" w:rsidRDefault="00163866" w:rsidP="00A67890">
            <w:pPr>
              <w:spacing w:after="0" w:line="480" w:lineRule="auto"/>
              <w:ind w:left="-64" w:right="-87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Day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8621E1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Day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2CEA9A0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46BF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15AF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59DA3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4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D3F7F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9B756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B5407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037F10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</w:t>
            </w:r>
          </w:p>
        </w:tc>
      </w:tr>
      <w:tr w:rsidR="00163866" w:rsidRPr="009203B1" w14:paraId="267CF2CE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97A5" w14:textId="77777777" w:rsidR="00163866" w:rsidRPr="009203B1" w:rsidRDefault="00163866" w:rsidP="00A67890">
            <w:pPr>
              <w:spacing w:after="0" w:line="480" w:lineRule="auto"/>
              <w:ind w:left="-64" w:right="-87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Outpatient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67577B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Visit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E93C88C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8BE9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30.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3673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29439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30.0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D1C43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200BF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36106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AE0183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1.1</w:t>
            </w:r>
          </w:p>
        </w:tc>
      </w:tr>
      <w:tr w:rsidR="00163866" w:rsidRPr="009203B1" w14:paraId="17FFBABE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981D" w14:textId="77777777" w:rsidR="00163866" w:rsidRPr="009203B1" w:rsidRDefault="00163866" w:rsidP="00A67890">
            <w:pPr>
              <w:spacing w:after="0" w:line="480" w:lineRule="auto"/>
              <w:ind w:left="-64" w:right="-87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Home </w:t>
            </w: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is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874AC0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Visit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34BAD20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6463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1.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19E8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BC182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1.0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B651B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27E38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11A24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748ADB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</w:t>
            </w:r>
          </w:p>
        </w:tc>
      </w:tr>
      <w:tr w:rsidR="00163866" w:rsidRPr="009203B1" w14:paraId="42F531CD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D3EE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  <w:t xml:space="preserve">General practice </w:t>
            </w: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  <w:t>mh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l-NL"/>
                <w14:ligatures w14:val="none"/>
              </w:rPr>
              <w:t xml:space="preserve"> wor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E2130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Visit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47BEC1C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8E19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1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07BA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22D12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1.2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7DA19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6EF60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A0286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8FC7EA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4</w:t>
            </w:r>
          </w:p>
        </w:tc>
      </w:tr>
      <w:tr w:rsidR="00163866" w:rsidRPr="009203B1" w14:paraId="5CB27FA8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5E7D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General practitio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29B329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Contact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2CAE5E4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25F0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2.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0DF3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4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21218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7.5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D155C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940D0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8855F5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569582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2.5</w:t>
            </w:r>
          </w:p>
        </w:tc>
      </w:tr>
      <w:tr w:rsidR="00163866" w:rsidRPr="009203B1" w14:paraId="3AA80B7D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2B4B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Hospit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1BF39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411EBE3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38CF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32C6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373AE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991F5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14EBE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768C04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E649BF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</w:tr>
      <w:tr w:rsidR="00163866" w:rsidRPr="009203B1" w14:paraId="525265D0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91DA" w14:textId="77777777" w:rsidR="00163866" w:rsidRPr="009203B1" w:rsidRDefault="00163866" w:rsidP="00A67890">
            <w:pPr>
              <w:spacing w:after="0" w:line="480" w:lineRule="auto"/>
              <w:ind w:left="-64" w:right="-87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Inpatient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61310F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Day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3A3F69F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1A71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0B03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B4124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2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ECDC1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8507C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748A0D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E0E8DE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3</w:t>
            </w:r>
          </w:p>
        </w:tc>
      </w:tr>
      <w:tr w:rsidR="00163866" w:rsidRPr="009203B1" w14:paraId="29B6FE90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BC3F" w14:textId="77777777" w:rsidR="00163866" w:rsidRPr="009203B1" w:rsidRDefault="00163866" w:rsidP="00A67890">
            <w:pPr>
              <w:spacing w:after="0" w:line="480" w:lineRule="auto"/>
              <w:ind w:left="-64" w:right="-87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Day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FA9500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Day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9331238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B36E" w14:textId="77777777" w:rsidR="00163866" w:rsidRPr="00C07CEC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4891" w14:textId="77777777" w:rsidR="00163866" w:rsidRPr="00C07CEC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AD910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7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6145B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79CDC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99676F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21DA0D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1</w:t>
            </w:r>
          </w:p>
        </w:tc>
      </w:tr>
      <w:tr w:rsidR="00163866" w:rsidRPr="009203B1" w14:paraId="6F75E0E2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0ABFB" w14:textId="77777777" w:rsidR="00163866" w:rsidRPr="009203B1" w:rsidRDefault="00163866" w:rsidP="00A67890">
            <w:pPr>
              <w:spacing w:after="0" w:line="480" w:lineRule="auto"/>
              <w:ind w:left="-64" w:right="-87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Outpatient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E2BBEF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Visit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E50B47D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8F234" w14:textId="77777777" w:rsidR="00163866" w:rsidRPr="00C07CEC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0AA14" w14:textId="77777777" w:rsidR="00163866" w:rsidRPr="00C07CEC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99E66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EA6CB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17743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49240C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F8D0FB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163866" w:rsidRPr="009203B1" w14:paraId="31633118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24AE" w14:textId="77777777" w:rsidR="00163866" w:rsidRPr="009203B1" w:rsidRDefault="00163866" w:rsidP="00A67890">
            <w:pPr>
              <w:spacing w:after="0" w:line="480" w:lineRule="auto"/>
              <w:ind w:left="-64" w:right="-87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Urgent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e</w:t>
            </w:r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mergency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28F451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Visit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C317761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A7AB" w14:textId="77777777" w:rsidR="00163866" w:rsidRPr="00C07CEC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2663" w14:textId="77777777" w:rsidR="00163866" w:rsidRPr="00C07CEC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B6095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5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50BF1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81842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B7719F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8EABD7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2</w:t>
            </w:r>
          </w:p>
        </w:tc>
      </w:tr>
      <w:tr w:rsidR="00163866" w:rsidRPr="009203B1" w14:paraId="7D23C2A1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4554" w14:textId="77777777" w:rsidR="00163866" w:rsidRPr="009203B1" w:rsidRDefault="00163866" w:rsidP="00A67890">
            <w:pPr>
              <w:spacing w:after="0" w:line="480" w:lineRule="auto"/>
              <w:ind w:left="-64" w:right="-87"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Ambul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F378A9" w14:textId="77777777" w:rsidR="00163866" w:rsidRPr="009203B1" w:rsidRDefault="00163866" w:rsidP="00A67890">
            <w:pPr>
              <w:spacing w:after="0" w:line="480" w:lineRule="auto"/>
              <w:ind w:left="-75"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Transport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168E0BD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5128" w14:textId="77777777" w:rsidR="00163866" w:rsidRPr="00C07CEC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429A" w14:textId="77777777" w:rsidR="00163866" w:rsidRPr="00C07CEC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7CF79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2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F15B2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0251B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6C55AD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1F91A8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</w:t>
            </w:r>
          </w:p>
        </w:tc>
      </w:tr>
      <w:tr w:rsidR="00163866" w:rsidRPr="009203B1" w14:paraId="22105D00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8A34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Social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wor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38E67F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Visit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AEF8EC5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0658" w14:textId="77777777" w:rsidR="00163866" w:rsidRPr="00C07CEC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5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0B4E" w14:textId="77777777" w:rsidR="00163866" w:rsidRPr="00C07CEC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B5EB1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5.1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C9557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A0E7D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AA89C1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73A1BB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</w:t>
            </w:r>
          </w:p>
        </w:tc>
      </w:tr>
      <w:tr w:rsidR="00163866" w:rsidRPr="009203B1" w14:paraId="193341EC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8936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Paramedical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B8D003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Visit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210AC14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3C75" w14:textId="77777777" w:rsidR="00163866" w:rsidRPr="00C07CEC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0908" w14:textId="77777777" w:rsidR="00163866" w:rsidRPr="00C07CEC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2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9380C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2.8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7EA6B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8DE58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C696C9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935510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3.4</w:t>
            </w:r>
          </w:p>
        </w:tc>
      </w:tr>
      <w:tr w:rsidR="00163866" w:rsidRPr="009203B1" w14:paraId="31AE4B31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BEFE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Complementary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therap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D00252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Visit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9F5DAC8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0013" w14:textId="77777777" w:rsidR="00163866" w:rsidRPr="00C07CEC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B570" w14:textId="77777777" w:rsidR="00163866" w:rsidRPr="00C07CEC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F7009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3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A0E44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2306E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08AAD4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8E49B4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2</w:t>
            </w:r>
          </w:p>
        </w:tc>
      </w:tr>
      <w:tr w:rsidR="00163866" w:rsidRPr="009203B1" w14:paraId="2CEE7AB7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7779D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Medic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04693A" w14:textId="77777777" w:rsidR="00163866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umber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2458979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B1AA" w14:textId="77777777" w:rsidR="00163866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1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77DE8" w14:textId="77777777" w:rsidR="00163866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5FB22" w14:textId="77777777" w:rsidR="00163866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1.9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02221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A14D2" w14:textId="77777777" w:rsidR="00163866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3D850B" w14:textId="77777777" w:rsidR="00163866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25DF26" w14:textId="77777777" w:rsidR="00163866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9</w:t>
            </w:r>
          </w:p>
        </w:tc>
      </w:tr>
      <w:tr w:rsidR="00163866" w:rsidRPr="009203B1" w14:paraId="333721F6" w14:textId="77777777" w:rsidTr="00732A99">
        <w:trPr>
          <w:gridAfter w:val="1"/>
          <w:wAfter w:w="9" w:type="dxa"/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8403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nl-NL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635682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Various</w:t>
            </w:r>
            <w:r>
              <w:rPr>
                <w:rFonts w:ascii="Times New Roman" w:eastAsia="Times New Roman" w:hAnsi="Times New Roman" w:cs="Times New Roman"/>
                <w:kern w:val="0"/>
                <w:vertAlign w:val="superscript"/>
                <w:lang w:eastAsia="nl-NL"/>
                <w14:ligatures w14:val="none"/>
              </w:rPr>
              <w:t>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6FA96E2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5E41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6.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AAB8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2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13D26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9.3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38849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03C2D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615426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E632C8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1.4</w:t>
            </w:r>
          </w:p>
        </w:tc>
      </w:tr>
      <w:tr w:rsidR="00163866" w:rsidRPr="006D7838" w14:paraId="4AE5A916" w14:textId="77777777" w:rsidTr="00732A99">
        <w:trPr>
          <w:gridAfter w:val="1"/>
          <w:wAfter w:w="9" w:type="dxa"/>
          <w:trHeight w:val="1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EA538" w14:textId="77777777" w:rsidR="00163866" w:rsidRPr="006D7838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nl-NL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B540CA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nl-NL"/>
                <w14:ligatures w14:val="none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B83715B" w14:textId="77777777" w:rsidR="00163866" w:rsidRPr="006D7838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08015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7F2A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170C8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092AE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7F7E1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CD1DF9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03ABE0" w14:textId="77777777" w:rsidR="00163866" w:rsidRPr="006D7838" w:rsidRDefault="00163866" w:rsidP="00A6789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</w:tbl>
    <w:p w14:paraId="33660399" w14:textId="77777777" w:rsidR="00732A99" w:rsidRDefault="00732A99">
      <w:r>
        <w:br w:type="page"/>
      </w:r>
    </w:p>
    <w:tbl>
      <w:tblPr>
        <w:tblW w:w="10839" w:type="dxa"/>
        <w:tblInd w:w="-9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250"/>
        <w:gridCol w:w="1288"/>
        <w:gridCol w:w="1014"/>
        <w:gridCol w:w="883"/>
        <w:gridCol w:w="281"/>
        <w:gridCol w:w="1310"/>
        <w:gridCol w:w="993"/>
        <w:gridCol w:w="851"/>
      </w:tblGrid>
      <w:tr w:rsidR="00163866" w:rsidRPr="009203B1" w14:paraId="2699FA3A" w14:textId="77777777" w:rsidTr="00732A99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47C71" w14:textId="794A532E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lastRenderedPageBreak/>
              <w:t>Patient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 xml:space="preserve"> and family cost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nl-NL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76F7E2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D10641A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32D4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3D2BF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8BA28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73A8965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BB59AB7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FD5312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68A54C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3866" w:rsidRPr="009203B1" w14:paraId="7580AA94" w14:textId="77777777" w:rsidTr="00732A99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13D96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Informal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44A9E1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Hour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F35DAB4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40D8D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9.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88BBF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BF62110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7838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304.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C5F3442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B64B2D2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2D233D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ADCC3B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</w:tr>
      <w:tr w:rsidR="00163866" w:rsidRPr="009203B1" w14:paraId="4B4E4B0C" w14:textId="77777777" w:rsidTr="00732A99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CE3FA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 xml:space="preserve">Travel </w:t>
            </w: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cost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62E388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Visit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3BFBFF5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3F4E5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6B555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5A743F0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CE621A9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3A61135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EEFCAA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5FDA80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5</w:t>
            </w:r>
          </w:p>
        </w:tc>
      </w:tr>
      <w:tr w:rsidR="00163866" w:rsidRPr="006D7838" w14:paraId="7A6C81B6" w14:textId="77777777" w:rsidTr="00732A99">
        <w:trPr>
          <w:trHeight w:val="1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1F097" w14:textId="77777777" w:rsidR="00163866" w:rsidRPr="006D7838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nl-NL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7938C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nl-NL"/>
                <w14:ligatures w14:val="none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204084C" w14:textId="77777777" w:rsidR="00163866" w:rsidRPr="006D7838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F2C6A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7DDE2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2A81F37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6C23AFB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45D52ED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433137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C407D1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63866" w:rsidRPr="009203B1" w14:paraId="3D7B1DAA" w14:textId="77777777" w:rsidTr="00732A99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92A70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>Costs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 xml:space="preserve"> in </w:t>
            </w:r>
            <w:proofErr w:type="spellStart"/>
            <w:r w:rsidRPr="009203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>other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 xml:space="preserve"> sector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nl-NL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DE653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D99DD9C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79365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E6ED8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F36B4" w14:textId="77777777" w:rsidR="00163866" w:rsidRPr="006D7838" w:rsidRDefault="00163866" w:rsidP="00A67890">
            <w:pPr>
              <w:spacing w:after="0" w:line="480" w:lineRule="auto"/>
              <w:ind w:right="-70" w:hanging="94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7524FE3" w14:textId="77777777" w:rsidR="00163866" w:rsidRPr="006D7838" w:rsidRDefault="00163866" w:rsidP="00A67890">
            <w:pPr>
              <w:spacing w:after="0" w:line="480" w:lineRule="auto"/>
              <w:ind w:right="-70" w:hanging="94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BCF8FA7" w14:textId="77777777" w:rsidR="00163866" w:rsidRPr="006D7838" w:rsidRDefault="00163866" w:rsidP="00A67890">
            <w:pPr>
              <w:spacing w:after="0" w:line="480" w:lineRule="auto"/>
              <w:ind w:right="-70" w:hanging="94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C6F1DB" w14:textId="77777777" w:rsidR="00163866" w:rsidRPr="006D7838" w:rsidRDefault="00163866" w:rsidP="00A67890">
            <w:pPr>
              <w:spacing w:after="0" w:line="480" w:lineRule="auto"/>
              <w:ind w:right="-70" w:hanging="94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391F86" w14:textId="77777777" w:rsidR="00163866" w:rsidRPr="006D7838" w:rsidRDefault="00163866" w:rsidP="00A67890">
            <w:pPr>
              <w:spacing w:after="0" w:line="480" w:lineRule="auto"/>
              <w:ind w:right="-70" w:hanging="94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3866" w:rsidRPr="009203B1" w14:paraId="159C16C1" w14:textId="77777777" w:rsidTr="00732A99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DCF43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Police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contact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nl-NL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50245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Incident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AE51576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4E91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416DF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E4F25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7838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0.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72EE1A9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C93D21C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F04693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D05D67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163866" w:rsidRPr="009203B1" w14:paraId="35124C00" w14:textId="77777777" w:rsidTr="00732A99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1B7E4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Unpaid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lab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86E22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Hour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AC5F30F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A3EB9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9.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5027F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D79F6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410.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40C9236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151CBCD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045B6C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344A47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2</w:t>
            </w:r>
          </w:p>
        </w:tc>
      </w:tr>
      <w:tr w:rsidR="00163866" w:rsidRPr="009203B1" w14:paraId="6222D2A4" w14:textId="77777777" w:rsidTr="00732A99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A7D69" w14:textId="77777777" w:rsidR="00163866" w:rsidRPr="009203B1" w:rsidRDefault="00163866" w:rsidP="00A67890">
            <w:pPr>
              <w:spacing w:after="0" w:line="480" w:lineRule="auto"/>
              <w:ind w:left="-64" w:right="-87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Volunteer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wor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9DDB7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Hour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4AB94A4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22548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CFC7F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F569A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7838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7.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0EA09D7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D886A47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61F239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9632AD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163866" w:rsidRPr="009203B1" w14:paraId="65BE793A" w14:textId="77777777" w:rsidTr="00732A99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B577" w14:textId="77777777" w:rsidR="00163866" w:rsidRPr="009203B1" w:rsidRDefault="00163866" w:rsidP="00A67890">
            <w:pPr>
              <w:spacing w:after="0" w:line="480" w:lineRule="auto"/>
              <w:ind w:left="-64" w:right="-87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998E7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Hour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36BCDBB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0437E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.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1A55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0F564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7838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81.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6D2ADE2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B65858C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C152E2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9567DE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  <w:tr w:rsidR="00163866" w:rsidRPr="009203B1" w14:paraId="3D082CEA" w14:textId="77777777" w:rsidTr="00732A99">
        <w:trPr>
          <w:trHeight w:val="227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3D99A5" w14:textId="77777777" w:rsidR="00163866" w:rsidRPr="009203B1" w:rsidRDefault="00163866" w:rsidP="00A67890">
            <w:pPr>
              <w:spacing w:after="0" w:line="480" w:lineRule="auto"/>
              <w:ind w:left="-64" w:right="-87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Domestic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activiti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3C42ED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Hour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14:paraId="2FE08532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6295D2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0.9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1A7E25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6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6617A5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321.4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</w:tcPr>
          <w:p w14:paraId="16A61CB7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7DA8510C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D3A3EE2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E8B31F3" w14:textId="77777777" w:rsidR="00163866" w:rsidRPr="006D7838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</w:tr>
      <w:tr w:rsidR="00163866" w:rsidRPr="009203B1" w14:paraId="52648D83" w14:textId="77777777" w:rsidTr="00732A99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FEDBD" w14:textId="77777777" w:rsidR="00163866" w:rsidRPr="009203B1" w:rsidRDefault="00163866" w:rsidP="00A67890">
            <w:pPr>
              <w:spacing w:after="0" w:line="480" w:lineRule="auto"/>
              <w:ind w:left="-64" w:right="-87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Paid</w:t>
            </w:r>
            <w:proofErr w:type="spellEnd"/>
            <w:r w:rsidRPr="009203B1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 xml:space="preserve"> lab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nl-NL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0589B" w14:textId="77777777" w:rsidR="00163866" w:rsidRPr="009203B1" w:rsidRDefault="00163866" w:rsidP="00A67890">
            <w:pPr>
              <w:spacing w:after="0" w:line="480" w:lineRule="auto"/>
              <w:ind w:right="-70"/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proofErr w:type="spellStart"/>
            <w:r w:rsidRPr="009203B1"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  <w:t>Hour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41057" w14:textId="77777777" w:rsidR="00163866" w:rsidRPr="009203B1" w:rsidRDefault="00163866" w:rsidP="00A67890">
            <w:pPr>
              <w:spacing w:after="0" w:line="480" w:lineRule="auto"/>
              <w:ind w:left="-64" w:right="-77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3D83C" w14:textId="77777777" w:rsidR="00163866" w:rsidRPr="006D7838" w:rsidRDefault="00163866" w:rsidP="00A67890">
            <w:pPr>
              <w:spacing w:after="0" w:line="480" w:lineRule="auto"/>
              <w:ind w:left="-64" w:right="-77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2.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B4EBC" w14:textId="77777777" w:rsidR="00163866" w:rsidRPr="006D7838" w:rsidRDefault="00163866" w:rsidP="00A67890">
            <w:pPr>
              <w:spacing w:after="0" w:line="480" w:lineRule="auto"/>
              <w:ind w:left="-68" w:right="-77" w:firstLine="6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87370" w14:textId="77777777" w:rsidR="00163866" w:rsidRPr="006D7838" w:rsidRDefault="00163866" w:rsidP="00A67890">
            <w:pPr>
              <w:spacing w:after="0" w:line="480" w:lineRule="auto"/>
              <w:ind w:right="-6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8.0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1742A" w14:textId="77777777" w:rsidR="00163866" w:rsidRPr="006D7838" w:rsidRDefault="00163866" w:rsidP="00A67890">
            <w:pPr>
              <w:spacing w:after="0" w:line="480" w:lineRule="auto"/>
              <w:ind w:right="-6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25F6D" w14:textId="77777777" w:rsidR="00163866" w:rsidRPr="006D7838" w:rsidRDefault="00163866" w:rsidP="00A67890">
            <w:pPr>
              <w:spacing w:after="0" w:line="480" w:lineRule="auto"/>
              <w:ind w:right="-6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3AF37" w14:textId="77777777" w:rsidR="00163866" w:rsidRPr="006D7838" w:rsidRDefault="00163866" w:rsidP="00A67890">
            <w:pPr>
              <w:spacing w:after="0" w:line="480" w:lineRule="auto"/>
              <w:ind w:right="-6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5A9EB" w14:textId="77777777" w:rsidR="00163866" w:rsidRPr="006D7838" w:rsidRDefault="00163866" w:rsidP="00A67890">
            <w:pPr>
              <w:spacing w:after="0" w:line="480" w:lineRule="auto"/>
              <w:ind w:right="-6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7</w:t>
            </w:r>
          </w:p>
        </w:tc>
      </w:tr>
    </w:tbl>
    <w:p w14:paraId="7695BF11" w14:textId="77777777" w:rsidR="00163866" w:rsidRDefault="00163866" w:rsidP="00163866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Note. </w:t>
      </w:r>
      <w:r>
        <w:rPr>
          <w:rFonts w:ascii="Times New Roman" w:hAnsi="Times New Roman" w:cs="Times New Roman"/>
          <w:lang w:val="en-US"/>
        </w:rPr>
        <w:t>BPD = borderline personality disorder; NA = not applicable.</w:t>
      </w:r>
    </w:p>
    <w:p w14:paraId="69CFDF44" w14:textId="77777777" w:rsidR="00163866" w:rsidRPr="00522DAF" w:rsidRDefault="00163866" w:rsidP="00163866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522DAF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Including specialized psychiatric hospital.</w:t>
      </w:r>
    </w:p>
    <w:p w14:paraId="66B529B7" w14:textId="77777777" w:rsidR="00163866" w:rsidRDefault="00163866" w:rsidP="00163866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nl-NL"/>
          <w14:ligatures w14:val="none"/>
        </w:rPr>
        <w:t>2</w:t>
      </w:r>
      <w:r w:rsidRPr="000955F3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E.g., rehabilitation outpatient care, midwife, home care, peer support service, occupational health physician, abortion, and home care.</w:t>
      </w:r>
    </w:p>
    <w:p w14:paraId="4F0E2E8A" w14:textId="77777777" w:rsidR="00163866" w:rsidRDefault="00163866" w:rsidP="00163866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nl-NL"/>
          <w14:ligatures w14:val="none"/>
        </w:rPr>
        <w:t>3</w:t>
      </w:r>
      <w:r w:rsidRPr="000B2E45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V</w:t>
      </w:r>
      <w:r w:rsidRPr="0042377D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isits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h</w:t>
      </w:r>
      <w:r w:rsidRPr="00F03378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aptonomist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, o</w:t>
      </w:r>
      <w:r w:rsidRPr="00F03378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ccupational health physician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, w</w:t>
      </w:r>
      <w:r w:rsidRPr="00F03378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ork integration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, r</w:t>
      </w:r>
      <w:r w:rsidRPr="00F03378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ehabilitation outpatient care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, m</w:t>
      </w:r>
      <w:r w:rsidRPr="00F03378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idwife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, a</w:t>
      </w:r>
      <w:r w:rsidRPr="00F03378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bortion consult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, a</w:t>
      </w:r>
      <w:r w:rsidRPr="00F03378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bortion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),</w:t>
      </w:r>
      <w:r w:rsidRPr="0042377D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 half-days (care f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arm), hours (home care), incidents (</w:t>
      </w:r>
      <w:r w:rsidRPr="00F03378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Sexually Transmitted Diseases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 test), or contacts (peer support service).</w:t>
      </w:r>
    </w:p>
    <w:p w14:paraId="6E1C54E6" w14:textId="77777777" w:rsidR="00163866" w:rsidRDefault="00163866" w:rsidP="00163866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nl-NL"/>
          <w14:ligatures w14:val="none"/>
        </w:rPr>
        <w:t>4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Other</w:t>
      </w:r>
      <w:r w:rsidRPr="000B2E45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 cost items within this category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 consisted of reported costs. </w:t>
      </w:r>
    </w:p>
    <w:p w14:paraId="4FF1E38E" w14:textId="77777777" w:rsidR="00163866" w:rsidRDefault="00163866" w:rsidP="00163866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nl-NL"/>
          <w14:ligatures w14:val="none"/>
        </w:rPr>
        <w:t>5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Productivity losses in paid labor were determined by the Friction Cost Approach. </w:t>
      </w:r>
    </w:p>
    <w:p w14:paraId="0DB39CED" w14:textId="77777777" w:rsidR="00163866" w:rsidRPr="000955F3" w:rsidRDefault="00163866" w:rsidP="00163866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nl-NL"/>
          <w14:ligatures w14:val="none"/>
        </w:rPr>
        <w:t>6</w:t>
      </w:r>
      <w:r w:rsidRPr="000955F3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No distinction was made between cost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s</w:t>
      </w:r>
      <w:r w:rsidRPr="000955F3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 due to somatic versus psychological complaints.</w:t>
      </w:r>
    </w:p>
    <w:p w14:paraId="3E97D783" w14:textId="77777777" w:rsidR="00163866" w:rsidRPr="006F507D" w:rsidRDefault="00163866" w:rsidP="00163866">
      <w:pPr>
        <w:rPr>
          <w:lang w:val="en-US"/>
        </w:rPr>
      </w:pPr>
    </w:p>
    <w:p w14:paraId="6AC3F793" w14:textId="77777777" w:rsidR="002A18DB" w:rsidRPr="00163866" w:rsidRDefault="002A18DB">
      <w:pPr>
        <w:rPr>
          <w:lang w:val="en-US"/>
        </w:rPr>
      </w:pPr>
    </w:p>
    <w:sectPr w:rsidR="002A18DB" w:rsidRPr="00163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866"/>
    <w:rsid w:val="0012440C"/>
    <w:rsid w:val="00163866"/>
    <w:rsid w:val="001F6AC6"/>
    <w:rsid w:val="002A18DB"/>
    <w:rsid w:val="003C4DC1"/>
    <w:rsid w:val="003F0037"/>
    <w:rsid w:val="00400BC1"/>
    <w:rsid w:val="00700497"/>
    <w:rsid w:val="00732A99"/>
    <w:rsid w:val="00733508"/>
    <w:rsid w:val="00796231"/>
    <w:rsid w:val="00937C8C"/>
    <w:rsid w:val="00945984"/>
    <w:rsid w:val="00961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D5426"/>
  <w15:chartTrackingRefBased/>
  <w15:docId w15:val="{85B74BB2-E637-44F2-9875-B28E5737F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02</Words>
  <Characters>4416</Characters>
  <Application>Microsoft Office Word</Application>
  <DocSecurity>0</DocSecurity>
  <Lines>36</Lines>
  <Paragraphs>10</Paragraphs>
  <ScaleCrop>false</ScaleCrop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Wibbelink</dc:creator>
  <cp:keywords/>
  <dc:description/>
  <cp:lastModifiedBy>Carlijn Wibbelink</cp:lastModifiedBy>
  <cp:revision>2</cp:revision>
  <dcterms:created xsi:type="dcterms:W3CDTF">2025-07-01T18:37:00Z</dcterms:created>
  <dcterms:modified xsi:type="dcterms:W3CDTF">2025-07-01T18:37:00Z</dcterms:modified>
</cp:coreProperties>
</file>